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1554"/>
        <w:tblW w:w="1371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A0"/>
      </w:tblPr>
      <w:tblGrid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6"/>
      </w:tblGrid>
      <w:tr w:rsidR="00C71E8B" w:rsidRPr="001A6287" w:rsidTr="00C71E8B">
        <w:trPr>
          <w:trHeight w:val="276"/>
        </w:trPr>
        <w:tc>
          <w:tcPr>
            <w:tcW w:w="13716" w:type="dxa"/>
            <w:gridSpan w:val="13"/>
          </w:tcPr>
          <w:p w:rsidR="00C71E8B" w:rsidRPr="001A6287" w:rsidRDefault="00C71E8B" w:rsidP="0062231C">
            <w:pPr>
              <w:jc w:val="center"/>
              <w:rPr>
                <w:color w:val="000000"/>
                <w:szCs w:val="24"/>
              </w:rPr>
            </w:pPr>
            <w:r w:rsidRPr="0062231C">
              <w:rPr>
                <w:rFonts w:ascii="Times New Roman" w:hAnsi="Times New Roman"/>
                <w:i/>
                <w:color w:val="000000"/>
                <w:szCs w:val="24"/>
              </w:rPr>
              <w:t>ρ</w:t>
            </w:r>
            <w:r w:rsidR="0062231C">
              <w:rPr>
                <w:color w:val="000000"/>
                <w:szCs w:val="24"/>
              </w:rPr>
              <w:t xml:space="preserve"> </w:t>
            </w:r>
            <w:r w:rsidRPr="001A6287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 xml:space="preserve"> </w:t>
            </w:r>
            <w:r w:rsidRPr="001A6287">
              <w:rPr>
                <w:color w:val="000000"/>
                <w:szCs w:val="24"/>
              </w:rPr>
              <w:t>g</w:t>
            </w:r>
            <w:r w:rsidR="0062231C">
              <w:rPr>
                <w:rFonts w:cs="Times"/>
                <w:color w:val="000000"/>
                <w:szCs w:val="24"/>
              </w:rPr>
              <w:t>·</w:t>
            </w:r>
            <w:r w:rsidRPr="001A6287">
              <w:rPr>
                <w:color w:val="000000"/>
                <w:szCs w:val="24"/>
              </w:rPr>
              <w:t>cm</w:t>
            </w:r>
            <w:r w:rsidR="0062231C">
              <w:rPr>
                <w:rFonts w:cs="Times"/>
                <w:color w:val="000000"/>
                <w:szCs w:val="24"/>
                <w:vertAlign w:val="superscript"/>
              </w:rPr>
              <w:t>−</w:t>
            </w:r>
            <w:r w:rsidRPr="001A6287">
              <w:rPr>
                <w:color w:val="000000"/>
                <w:szCs w:val="24"/>
                <w:vertAlign w:val="superscript"/>
              </w:rPr>
              <w:t>3</w:t>
            </w:r>
            <w:r w:rsidRPr="001A6287">
              <w:rPr>
                <w:color w:val="000000"/>
                <w:szCs w:val="24"/>
              </w:rPr>
              <w:t xml:space="preserve"> at the following </w:t>
            </w:r>
            <w:proofErr w:type="spellStart"/>
            <w:r w:rsidRPr="0062231C">
              <w:rPr>
                <w:i/>
                <w:color w:val="000000"/>
                <w:szCs w:val="24"/>
              </w:rPr>
              <w:t>c</w:t>
            </w:r>
            <w:r w:rsidRPr="001A6287">
              <w:rPr>
                <w:color w:val="000000"/>
                <w:szCs w:val="24"/>
                <w:vertAlign w:val="subscript"/>
              </w:rPr>
              <w:t>s</w:t>
            </w:r>
            <w:bookmarkStart w:id="0" w:name="_GoBack"/>
            <w:bookmarkEnd w:id="0"/>
            <w:proofErr w:type="spellEnd"/>
            <w:r w:rsidRPr="001A6287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 xml:space="preserve"> %</w:t>
            </w:r>
            <w:r w:rsidRPr="001A6287">
              <w:rPr>
                <w:color w:val="000000"/>
                <w:szCs w:val="24"/>
              </w:rPr>
              <w:t>w/w values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T/K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jc w:val="center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24.6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5.3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6.0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6.7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7.4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8.1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8.7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29.4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30.0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30.6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31.26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  <w:r w:rsidRPr="001A6287">
              <w:rPr>
                <w:color w:val="000000"/>
                <w:szCs w:val="24"/>
              </w:rPr>
              <w:t>31.84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8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6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8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2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8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8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8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3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8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9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2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8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706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8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3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3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8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9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4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5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4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0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740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0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86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6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5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8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1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1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77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7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6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5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72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3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773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1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68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8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9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6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29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63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3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4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2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59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9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0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7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4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5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5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802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0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50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0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0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8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4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45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5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6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3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0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41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0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1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8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4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0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36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86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6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3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830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5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31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81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1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9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5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0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26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76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7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4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0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6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22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71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2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9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5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1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3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0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17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67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7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4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0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856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8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62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2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9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5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1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3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57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7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4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0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6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8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52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2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9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5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3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5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47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7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0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6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878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0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92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9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5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1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3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5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87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0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6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8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0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82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9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5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0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3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5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51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677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4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0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5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8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901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43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9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5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0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2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6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8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1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14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0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5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7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1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2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9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4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0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2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6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7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7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04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9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4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7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1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922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67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44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9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2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5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7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60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9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4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6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0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1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54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34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9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1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5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6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48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951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28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3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6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9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1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942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872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8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0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4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5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7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785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63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5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9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0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1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723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7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0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3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6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677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20080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2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52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4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8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9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0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9604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20006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9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2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4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5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551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944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83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7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8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9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496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892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8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1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3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4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441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837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72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6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7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8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86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b/>
                <w:color w:val="000000"/>
                <w:szCs w:val="24"/>
                <w:highlight w:val="lightGray"/>
                <w:lang w:eastAsia="pl-PL"/>
              </w:rPr>
            </w:pPr>
            <w:r w:rsidRPr="001A6287">
              <w:rPr>
                <w:b/>
                <w:color w:val="000000"/>
                <w:szCs w:val="24"/>
                <w:highlight w:val="lightGray"/>
                <w:lang w:eastAsia="pl-PL"/>
              </w:rPr>
              <w:t>1.19777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0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20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3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30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717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05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6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7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75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661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9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0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2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18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606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7948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52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6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63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550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9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1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04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493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3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23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5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47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437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83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97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90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80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12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4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33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323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84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76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65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26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18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207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4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69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60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149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5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311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02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90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6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44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9032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7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85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73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8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526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913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49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467</w:t>
            </w: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854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50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95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51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735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52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75</w:t>
            </w:r>
          </w:p>
        </w:tc>
      </w:tr>
      <w:tr w:rsidR="00C71E8B" w:rsidRPr="001A6287" w:rsidTr="00C71E8B">
        <w:trPr>
          <w:trHeight w:val="276"/>
        </w:trPr>
        <w:tc>
          <w:tcPr>
            <w:tcW w:w="1055" w:type="dxa"/>
          </w:tcPr>
          <w:p w:rsidR="00C71E8B" w:rsidRPr="001A6287" w:rsidRDefault="00C71E8B" w:rsidP="00C71E8B">
            <w:pPr>
              <w:rPr>
                <w:szCs w:val="24"/>
              </w:rPr>
            </w:pPr>
            <w:r w:rsidRPr="001A6287">
              <w:rPr>
                <w:szCs w:val="24"/>
              </w:rPr>
              <w:t>353.15</w:t>
            </w: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5" w:type="dxa"/>
          </w:tcPr>
          <w:p w:rsidR="00C71E8B" w:rsidRPr="001A6287" w:rsidRDefault="00C71E8B" w:rsidP="00C71E8B">
            <w:pPr>
              <w:rPr>
                <w:color w:val="000000"/>
                <w:szCs w:val="24"/>
              </w:rPr>
            </w:pPr>
          </w:p>
        </w:tc>
        <w:tc>
          <w:tcPr>
            <w:tcW w:w="1056" w:type="dxa"/>
          </w:tcPr>
          <w:p w:rsidR="00C71E8B" w:rsidRPr="001A6287" w:rsidRDefault="00C71E8B" w:rsidP="00C71E8B">
            <w:pPr>
              <w:jc w:val="right"/>
              <w:rPr>
                <w:color w:val="000000"/>
                <w:szCs w:val="24"/>
                <w:lang w:eastAsia="pl-PL"/>
              </w:rPr>
            </w:pPr>
            <w:r w:rsidRPr="001A6287">
              <w:rPr>
                <w:color w:val="000000"/>
                <w:szCs w:val="24"/>
                <w:lang w:eastAsia="pl-PL"/>
              </w:rPr>
              <w:t>1.18614</w:t>
            </w:r>
          </w:p>
        </w:tc>
      </w:tr>
    </w:tbl>
    <w:p w:rsidR="00056478" w:rsidRPr="00C71E8B" w:rsidRDefault="00C71E8B" w:rsidP="001A6287">
      <w:r w:rsidRPr="00056478">
        <w:rPr>
          <w:b/>
        </w:rPr>
        <w:t xml:space="preserve"> </w:t>
      </w:r>
      <w:r w:rsidR="0062231C">
        <w:rPr>
          <w:b/>
        </w:rPr>
        <w:t xml:space="preserve">Table </w:t>
      </w:r>
      <w:r w:rsidR="00056478">
        <w:rPr>
          <w:b/>
        </w:rPr>
        <w:t xml:space="preserve"> </w:t>
      </w:r>
      <w:r w:rsidR="00056478">
        <w:t>D</w:t>
      </w:r>
      <w:r w:rsidR="00056478" w:rsidRPr="0095689A">
        <w:t>ensities</w:t>
      </w:r>
      <w:r w:rsidR="00056478">
        <w:t xml:space="preserve"> of </w:t>
      </w:r>
      <w:proofErr w:type="spellStart"/>
      <w:r w:rsidR="00056478">
        <w:t>undersaturated</w:t>
      </w:r>
      <w:proofErr w:type="spellEnd"/>
      <w:r w:rsidR="00056478">
        <w:t xml:space="preserve">, saturated </w:t>
      </w:r>
      <w:r w:rsidR="001A6287">
        <w:t xml:space="preserve">(distinguished) </w:t>
      </w:r>
      <w:r w:rsidR="00056478">
        <w:t>and supersaturated potassium chloride aqueous s</w:t>
      </w:r>
      <w:r w:rsidR="0062231C">
        <w:t>olutions</w:t>
      </w:r>
    </w:p>
    <w:sectPr w:rsidR="00056478" w:rsidRPr="00C71E8B" w:rsidSect="001A6287">
      <w:pgSz w:w="16839" w:h="23814" w:code="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8"/>
  <w:proofState w:spelling="clean"/>
  <w:defaultTabStop w:val="708"/>
  <w:hyphenationZone w:val="425"/>
  <w:characterSpacingControl w:val="doNotCompress"/>
  <w:compat/>
  <w:rsids>
    <w:rsidRoot w:val="00D26E14"/>
    <w:rsid w:val="00040665"/>
    <w:rsid w:val="00056478"/>
    <w:rsid w:val="001A6287"/>
    <w:rsid w:val="003F0756"/>
    <w:rsid w:val="0062231C"/>
    <w:rsid w:val="00BE201E"/>
    <w:rsid w:val="00C71E8B"/>
    <w:rsid w:val="00D26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E1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26E1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564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arle</cp:lastModifiedBy>
  <cp:revision>2</cp:revision>
  <dcterms:created xsi:type="dcterms:W3CDTF">2016-06-18T15:56:00Z</dcterms:created>
  <dcterms:modified xsi:type="dcterms:W3CDTF">2016-06-18T15:56:00Z</dcterms:modified>
</cp:coreProperties>
</file>